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2520950" cy="2569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Figure S9:  </w:t>
      </w:r>
      <w:r>
        <w:rPr>
          <w:rFonts w:cs="Times New Roman" w:ascii="Times New Roman" w:hAnsi="Times New Roman"/>
        </w:rPr>
        <w:t>WNV DI/DII does not reverse small-molecule inhibition of DV2. WNV DI/DII (residues 1-295, NY99 strain) was cloned into a mammalian cell expression plasmid with a C-terminal hexa-histidine tag and a TPA signal sequence (See Supplementary Fig. 5 for sequence comparison of Kunjin and WNV (NY99) surrounding the β-OG pocket. 293T cells were transfected with WNV DI/DII DNA using Lipofectamine 2000 (Invitrogen) following manufacturer’s protocol. Cell supernatant was harvested 48hrs later and purified as described above for DV2 DI/DII. Reactivity with conformational specific antibody 4G2 was used to monitor expression and purification. Reversibility experiments were performed as described in Figure 8. Briefly, select compounds from the 3-110 series were preincubated with DV2 inoculum for 10’ at 37</w:t>
      </w:r>
      <w:r>
        <w:rPr>
          <w:rFonts w:cs="Arial" w:ascii="Arial" w:hAnsi="Arial"/>
        </w:rPr>
        <w:t>º</w:t>
      </w:r>
      <w:r>
        <w:rPr>
          <w:rFonts w:cs="Times New Roman" w:ascii="Times New Roman" w:hAnsi="Times New Roman"/>
        </w:rPr>
        <w:t>C. WNV DI/DII was then added at 1 and 5 molar excess of small molecule and incubated for an additional 10’ at 37</w:t>
      </w:r>
      <w:r>
        <w:rPr>
          <w:rFonts w:cs="Arial" w:ascii="Arial" w:hAnsi="Arial"/>
        </w:rPr>
        <w:t>º</w:t>
      </w:r>
      <w:r>
        <w:rPr>
          <w:rFonts w:cs="Times New Roman" w:ascii="Times New Roman" w:hAnsi="Times New Roman"/>
        </w:rPr>
        <w:t xml:space="preserve">C. Viral titres were determined by standard PFA as described in Methods. 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3:58:00Z</dcterms:created>
  <dc:creator>Aaron G. Schmidt</dc:creator>
  <dc:description/>
  <cp:keywords/>
  <dc:language>en-US</dc:language>
  <cp:lastModifiedBy>Aaron G. Schmidt</cp:lastModifiedBy>
  <dcterms:modified xsi:type="dcterms:W3CDTF">2012-03-02T03:58:00Z</dcterms:modified>
  <cp:revision>1</cp:revision>
  <dc:subject/>
  <dc:title> </dc:title>
</cp:coreProperties>
</file>